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C0777" w14:textId="77777777" w:rsidR="00344517" w:rsidRPr="00E81C49" w:rsidRDefault="00344517" w:rsidP="00344517">
      <w:pPr>
        <w:rPr>
          <w:b/>
          <w:sz w:val="32"/>
          <w:szCs w:val="32"/>
        </w:rPr>
      </w:pPr>
      <w:r w:rsidRPr="00E81C49"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Information</w:t>
      </w:r>
      <w:r w:rsidRPr="00E81C49">
        <w:rPr>
          <w:b/>
          <w:sz w:val="32"/>
          <w:szCs w:val="32"/>
        </w:rPr>
        <w:t xml:space="preserve"> </w:t>
      </w:r>
    </w:p>
    <w:p w14:paraId="63A75F3B" w14:textId="77777777" w:rsidR="00344517" w:rsidRPr="00E81C49" w:rsidRDefault="00344517" w:rsidP="00344517">
      <w:pPr>
        <w:rPr>
          <w:sz w:val="24"/>
          <w:szCs w:val="24"/>
        </w:rPr>
      </w:pPr>
    </w:p>
    <w:p w14:paraId="26FD5624" w14:textId="052B213C" w:rsidR="00344517" w:rsidRPr="00E92B71" w:rsidRDefault="00344517" w:rsidP="00344517">
      <w:pPr>
        <w:rPr>
          <w:b/>
          <w:bCs/>
          <w:sz w:val="24"/>
          <w:szCs w:val="24"/>
        </w:rPr>
      </w:pPr>
      <w:r w:rsidRPr="00344517">
        <w:rPr>
          <w:b/>
          <w:bCs/>
          <w:sz w:val="24"/>
          <w:szCs w:val="24"/>
        </w:rPr>
        <w:t xml:space="preserve">Discovery of RNA polymerase α-subunit protein as a novel quorum sensing reprograming factor in </w:t>
      </w:r>
      <w:r w:rsidRPr="00344517">
        <w:rPr>
          <w:b/>
          <w:bCs/>
          <w:i/>
          <w:iCs/>
          <w:sz w:val="24"/>
          <w:szCs w:val="24"/>
        </w:rPr>
        <w:t>Pseudomonas aeruginosa</w:t>
      </w:r>
      <w:r w:rsidRPr="00E92B71">
        <w:rPr>
          <w:b/>
          <w:bCs/>
          <w:sz w:val="24"/>
          <w:szCs w:val="24"/>
        </w:rPr>
        <w:t xml:space="preserve">  </w:t>
      </w:r>
    </w:p>
    <w:p w14:paraId="5FDE78A5" w14:textId="77777777" w:rsidR="00344517" w:rsidRPr="00E81C49" w:rsidRDefault="00344517" w:rsidP="00344517">
      <w:pPr>
        <w:rPr>
          <w:sz w:val="24"/>
          <w:szCs w:val="24"/>
        </w:rPr>
      </w:pPr>
    </w:p>
    <w:p w14:paraId="74C73C69" w14:textId="77777777" w:rsidR="00344517" w:rsidRPr="00E81C49" w:rsidRDefault="00344517" w:rsidP="00344517">
      <w:pPr>
        <w:rPr>
          <w:sz w:val="24"/>
          <w:szCs w:val="24"/>
        </w:rPr>
      </w:pPr>
      <w:r w:rsidRPr="00E81C49">
        <w:rPr>
          <w:sz w:val="24"/>
          <w:szCs w:val="24"/>
        </w:rPr>
        <w:t xml:space="preserve">Wenjie Cai, </w:t>
      </w:r>
      <w:proofErr w:type="spellStart"/>
      <w:r w:rsidRPr="00E81C49">
        <w:rPr>
          <w:sz w:val="24"/>
          <w:szCs w:val="24"/>
        </w:rPr>
        <w:t>Huimin</w:t>
      </w:r>
      <w:proofErr w:type="spellEnd"/>
      <w:r w:rsidRPr="00E81C49">
        <w:rPr>
          <w:sz w:val="24"/>
          <w:szCs w:val="24"/>
        </w:rPr>
        <w:t xml:space="preserve"> Liao, </w:t>
      </w:r>
      <w:proofErr w:type="spellStart"/>
      <w:r w:rsidRPr="00E81C49">
        <w:rPr>
          <w:sz w:val="24"/>
          <w:szCs w:val="24"/>
        </w:rPr>
        <w:t>Mingqi</w:t>
      </w:r>
      <w:proofErr w:type="spellEnd"/>
      <w:r w:rsidRPr="00E81C49">
        <w:rPr>
          <w:sz w:val="24"/>
          <w:szCs w:val="24"/>
        </w:rPr>
        <w:t xml:space="preserve"> Lu, </w:t>
      </w:r>
      <w:proofErr w:type="spellStart"/>
      <w:r w:rsidRPr="00E81C49">
        <w:rPr>
          <w:sz w:val="24"/>
          <w:szCs w:val="24"/>
        </w:rPr>
        <w:t>Xiangting</w:t>
      </w:r>
      <w:proofErr w:type="spellEnd"/>
      <w:r w:rsidRPr="00E81C49">
        <w:rPr>
          <w:sz w:val="24"/>
          <w:szCs w:val="24"/>
        </w:rPr>
        <w:t xml:space="preserve"> Zhou, </w:t>
      </w:r>
      <w:proofErr w:type="spellStart"/>
      <w:r w:rsidRPr="00E81C49">
        <w:rPr>
          <w:sz w:val="24"/>
          <w:szCs w:val="24"/>
        </w:rPr>
        <w:t>Xiaoyan</w:t>
      </w:r>
      <w:proofErr w:type="spellEnd"/>
      <w:r w:rsidRPr="00E81C49">
        <w:rPr>
          <w:sz w:val="24"/>
          <w:szCs w:val="24"/>
        </w:rPr>
        <w:t xml:space="preserve"> Cheng, Christian </w:t>
      </w:r>
      <w:proofErr w:type="spellStart"/>
      <w:r w:rsidRPr="00E81C49">
        <w:rPr>
          <w:sz w:val="24"/>
          <w:szCs w:val="24"/>
        </w:rPr>
        <w:t>Staehelin</w:t>
      </w:r>
      <w:proofErr w:type="spellEnd"/>
      <w:r w:rsidRPr="00E81C49">
        <w:rPr>
          <w:sz w:val="24"/>
          <w:szCs w:val="24"/>
        </w:rPr>
        <w:t xml:space="preserve">, </w:t>
      </w:r>
      <w:proofErr w:type="spellStart"/>
      <w:r w:rsidRPr="00E81C49">
        <w:rPr>
          <w:sz w:val="24"/>
          <w:szCs w:val="24"/>
        </w:rPr>
        <w:t>Weijun</w:t>
      </w:r>
      <w:proofErr w:type="spellEnd"/>
      <w:r w:rsidRPr="00E81C49">
        <w:rPr>
          <w:sz w:val="24"/>
          <w:szCs w:val="24"/>
        </w:rPr>
        <w:t xml:space="preserve"> Dai</w:t>
      </w:r>
    </w:p>
    <w:p w14:paraId="3EDDBE71" w14:textId="3A763FA2" w:rsidR="00440534" w:rsidRPr="00344517" w:rsidRDefault="00440534">
      <w:pPr>
        <w:widowControl/>
        <w:jc w:val="left"/>
      </w:pPr>
    </w:p>
    <w:p w14:paraId="6573F394" w14:textId="546642A9" w:rsidR="00440534" w:rsidRDefault="00440534">
      <w:pPr>
        <w:widowControl/>
        <w:jc w:val="left"/>
      </w:pPr>
    </w:p>
    <w:p w14:paraId="721828CE" w14:textId="5B0653E6" w:rsidR="00FF252A" w:rsidRDefault="00FF252A">
      <w:pPr>
        <w:widowControl/>
        <w:jc w:val="left"/>
      </w:pPr>
    </w:p>
    <w:p w14:paraId="1CCD8F53" w14:textId="54B65B9E" w:rsidR="00FF252A" w:rsidRDefault="00FF252A">
      <w:pPr>
        <w:widowControl/>
        <w:jc w:val="left"/>
      </w:pPr>
    </w:p>
    <w:p w14:paraId="72E5AB11" w14:textId="037CF3D7" w:rsidR="00FF252A" w:rsidRDefault="00FF252A">
      <w:pPr>
        <w:widowControl/>
        <w:jc w:val="left"/>
      </w:pPr>
    </w:p>
    <w:p w14:paraId="2BD7FF2D" w14:textId="186529BB" w:rsidR="00344517" w:rsidRDefault="00344517">
      <w:pPr>
        <w:widowControl/>
        <w:jc w:val="left"/>
      </w:pPr>
    </w:p>
    <w:p w14:paraId="7BFEB03D" w14:textId="77777777" w:rsidR="00344517" w:rsidRDefault="00344517">
      <w:pPr>
        <w:widowControl/>
        <w:jc w:val="left"/>
        <w:rPr>
          <w:rFonts w:hint="eastAsia"/>
        </w:rPr>
      </w:pPr>
    </w:p>
    <w:p w14:paraId="1E0341F4" w14:textId="77777777" w:rsidR="00FF252A" w:rsidRPr="00344517" w:rsidRDefault="00FF252A">
      <w:pPr>
        <w:widowControl/>
        <w:jc w:val="left"/>
        <w:rPr>
          <w:rFonts w:ascii="Arial" w:hAnsi="Arial" w:cs="Arial"/>
        </w:rPr>
      </w:pPr>
    </w:p>
    <w:p w14:paraId="699646EE" w14:textId="77777777" w:rsidR="00FF252A" w:rsidRPr="00344517" w:rsidRDefault="00FF252A" w:rsidP="00344517">
      <w:pPr>
        <w:spacing w:line="360" w:lineRule="auto"/>
        <w:rPr>
          <w:rFonts w:ascii="Arial" w:hAnsi="Arial" w:cs="Arial"/>
          <w:b/>
          <w:szCs w:val="21"/>
          <w:highlight w:val="lightGray"/>
        </w:rPr>
      </w:pPr>
      <w:bookmarkStart w:id="0" w:name="_Hlk136010497"/>
      <w:r w:rsidRPr="00344517">
        <w:rPr>
          <w:rFonts w:ascii="Arial" w:hAnsi="Arial" w:cs="Arial"/>
          <w:b/>
          <w:szCs w:val="21"/>
        </w:rPr>
        <w:t xml:space="preserve">Figure S1. </w:t>
      </w:r>
      <w:r w:rsidRPr="00344517">
        <w:rPr>
          <w:rFonts w:ascii="Arial" w:hAnsi="Arial" w:cs="Arial"/>
          <w:bCs/>
          <w:szCs w:val="21"/>
        </w:rPr>
        <w:t xml:space="preserve">The constructed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mutant exhibits elevated proteolytic activity. </w:t>
      </w:r>
    </w:p>
    <w:p w14:paraId="5AE4F359" w14:textId="77777777" w:rsidR="00FF252A" w:rsidRPr="00344517" w:rsidRDefault="00FF252A" w:rsidP="00344517">
      <w:pPr>
        <w:spacing w:line="360" w:lineRule="auto"/>
        <w:rPr>
          <w:rFonts w:ascii="Arial" w:hAnsi="Arial" w:cs="Arial"/>
          <w:b/>
          <w:szCs w:val="21"/>
        </w:rPr>
      </w:pPr>
      <w:bookmarkStart w:id="1" w:name="_Hlk136010513"/>
      <w:bookmarkEnd w:id="0"/>
      <w:r w:rsidRPr="00344517">
        <w:rPr>
          <w:rFonts w:ascii="Arial" w:hAnsi="Arial" w:cs="Arial"/>
          <w:b/>
          <w:szCs w:val="21"/>
        </w:rPr>
        <w:t xml:space="preserve">Figure S2. </w:t>
      </w:r>
      <w:r w:rsidRPr="00344517">
        <w:rPr>
          <w:rFonts w:ascii="Arial" w:hAnsi="Arial" w:cs="Arial"/>
          <w:bCs/>
          <w:szCs w:val="21"/>
        </w:rPr>
        <w:t xml:space="preserve">Complementation of the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mutant with a wild-type </w:t>
      </w:r>
      <w:proofErr w:type="spellStart"/>
      <w:r w:rsidRPr="00344517">
        <w:rPr>
          <w:rFonts w:ascii="Arial" w:hAnsi="Arial" w:cs="Arial"/>
          <w:bCs/>
          <w:i/>
          <w:szCs w:val="21"/>
        </w:rPr>
        <w:t>rpoA</w:t>
      </w:r>
      <w:proofErr w:type="spellEnd"/>
      <w:r w:rsidRPr="00344517">
        <w:rPr>
          <w:rFonts w:ascii="Arial" w:hAnsi="Arial" w:cs="Arial"/>
          <w:bCs/>
          <w:szCs w:val="21"/>
        </w:rPr>
        <w:t xml:space="preserve"> gene reduces QS-related activities.  </w:t>
      </w:r>
    </w:p>
    <w:p w14:paraId="1D46E861" w14:textId="77777777" w:rsidR="00FF252A" w:rsidRPr="00344517" w:rsidRDefault="00FF252A" w:rsidP="00344517">
      <w:pPr>
        <w:spacing w:line="360" w:lineRule="auto"/>
        <w:rPr>
          <w:rFonts w:ascii="Arial" w:hAnsi="Arial" w:cs="Arial"/>
          <w:bCs/>
          <w:szCs w:val="21"/>
        </w:rPr>
      </w:pPr>
      <w:bookmarkStart w:id="2" w:name="_Hlk136010529"/>
      <w:bookmarkEnd w:id="1"/>
      <w:r w:rsidRPr="00344517">
        <w:rPr>
          <w:rFonts w:ascii="Arial" w:hAnsi="Arial" w:cs="Arial"/>
          <w:b/>
          <w:szCs w:val="21"/>
        </w:rPr>
        <w:t xml:space="preserve">Figure S3. </w:t>
      </w:r>
      <w:proofErr w:type="spellStart"/>
      <w:r w:rsidRPr="00344517">
        <w:rPr>
          <w:rFonts w:ascii="Arial" w:hAnsi="Arial" w:cs="Arial"/>
          <w:bCs/>
          <w:szCs w:val="21"/>
        </w:rPr>
        <w:t>qRT</w:t>
      </w:r>
      <w:proofErr w:type="spellEnd"/>
      <w:r w:rsidRPr="00344517">
        <w:rPr>
          <w:rFonts w:ascii="Arial" w:hAnsi="Arial" w:cs="Arial"/>
          <w:bCs/>
          <w:szCs w:val="21"/>
        </w:rPr>
        <w:t>-PCR validation of differentially expressed genes obtained from the transcriptomic analysis.</w:t>
      </w:r>
    </w:p>
    <w:p w14:paraId="35764447" w14:textId="77777777" w:rsidR="00FF252A" w:rsidRPr="00344517" w:rsidRDefault="00FF252A" w:rsidP="00344517">
      <w:pPr>
        <w:spacing w:line="360" w:lineRule="auto"/>
        <w:rPr>
          <w:rFonts w:ascii="Arial" w:hAnsi="Arial" w:cs="Arial"/>
          <w:bCs/>
          <w:szCs w:val="21"/>
        </w:rPr>
      </w:pPr>
      <w:bookmarkStart w:id="3" w:name="_Hlk136010548"/>
      <w:bookmarkEnd w:id="2"/>
      <w:r w:rsidRPr="00344517">
        <w:rPr>
          <w:rFonts w:ascii="Arial" w:hAnsi="Arial" w:cs="Arial"/>
          <w:b/>
          <w:szCs w:val="21"/>
        </w:rPr>
        <w:t xml:space="preserve">Figure S4. </w:t>
      </w:r>
      <w:r w:rsidRPr="00344517">
        <w:rPr>
          <w:rFonts w:ascii="Arial" w:hAnsi="Arial" w:cs="Arial"/>
          <w:bCs/>
          <w:szCs w:val="21"/>
        </w:rPr>
        <w:t xml:space="preserve">Deletion of </w:t>
      </w:r>
      <w:proofErr w:type="spellStart"/>
      <w:r w:rsidRPr="00344517">
        <w:rPr>
          <w:rFonts w:ascii="Arial" w:hAnsi="Arial" w:cs="Arial"/>
          <w:bCs/>
          <w:i/>
          <w:szCs w:val="21"/>
        </w:rPr>
        <w:t>pqsA</w:t>
      </w:r>
      <w:proofErr w:type="spellEnd"/>
      <w:r w:rsidRPr="00344517">
        <w:rPr>
          <w:rFonts w:ascii="Arial" w:hAnsi="Arial" w:cs="Arial"/>
          <w:bCs/>
          <w:szCs w:val="21"/>
        </w:rPr>
        <w:t xml:space="preserve"> in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reduces </w:t>
      </w:r>
      <w:proofErr w:type="spellStart"/>
      <w:r w:rsidRPr="00344517">
        <w:rPr>
          <w:rFonts w:ascii="Arial" w:hAnsi="Arial" w:cs="Arial"/>
          <w:bCs/>
          <w:szCs w:val="21"/>
        </w:rPr>
        <w:t>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-mediated extracellular protease activity. </w:t>
      </w:r>
    </w:p>
    <w:p w14:paraId="1C3A7782" w14:textId="77777777" w:rsidR="00FF252A" w:rsidRPr="00344517" w:rsidRDefault="00FF252A" w:rsidP="00344517">
      <w:pPr>
        <w:spacing w:line="360" w:lineRule="auto"/>
        <w:rPr>
          <w:rFonts w:ascii="Arial" w:hAnsi="Arial" w:cs="Arial"/>
          <w:szCs w:val="21"/>
        </w:rPr>
      </w:pPr>
      <w:bookmarkStart w:id="4" w:name="_Hlk136010571"/>
      <w:bookmarkEnd w:id="3"/>
      <w:r w:rsidRPr="00344517">
        <w:rPr>
          <w:rFonts w:ascii="Arial" w:hAnsi="Arial" w:cs="Arial"/>
          <w:b/>
          <w:szCs w:val="21"/>
        </w:rPr>
        <w:t>Figure S5.</w:t>
      </w:r>
      <w:r w:rsidRPr="00344517">
        <w:rPr>
          <w:rFonts w:ascii="Arial" w:hAnsi="Arial" w:cs="Arial"/>
          <w:bCs/>
          <w:szCs w:val="21"/>
        </w:rPr>
        <w:t xml:space="preserve"> Complementation of the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mutant with a copy of </w:t>
      </w:r>
      <w:proofErr w:type="spellStart"/>
      <w:r w:rsidRPr="00344517">
        <w:rPr>
          <w:rFonts w:ascii="Arial" w:hAnsi="Arial" w:cs="Arial"/>
          <w:bCs/>
          <w:i/>
          <w:iCs/>
          <w:szCs w:val="21"/>
        </w:rPr>
        <w:t>mexEF-oprN</w:t>
      </w:r>
      <w:proofErr w:type="spellEnd"/>
      <w:r w:rsidRPr="00344517">
        <w:rPr>
          <w:rFonts w:ascii="Arial" w:hAnsi="Arial" w:cs="Arial"/>
          <w:bCs/>
          <w:szCs w:val="21"/>
        </w:rPr>
        <w:t xml:space="preserve"> reduces pyocyanin production. </w:t>
      </w:r>
      <w:r w:rsidRPr="00344517">
        <w:rPr>
          <w:rFonts w:ascii="Arial" w:hAnsi="Arial" w:cs="Arial"/>
          <w:b/>
          <w:szCs w:val="21"/>
        </w:rPr>
        <w:t xml:space="preserve"> </w:t>
      </w:r>
    </w:p>
    <w:p w14:paraId="28F43E3F" w14:textId="77777777" w:rsidR="00FF252A" w:rsidRPr="00344517" w:rsidRDefault="00FF252A" w:rsidP="00344517">
      <w:pPr>
        <w:spacing w:line="360" w:lineRule="auto"/>
        <w:rPr>
          <w:rFonts w:ascii="Arial" w:hAnsi="Arial" w:cs="Arial"/>
          <w:bCs/>
          <w:szCs w:val="21"/>
        </w:rPr>
      </w:pPr>
      <w:bookmarkStart w:id="5" w:name="_Hlk136010590"/>
      <w:bookmarkEnd w:id="4"/>
      <w:r w:rsidRPr="00344517">
        <w:rPr>
          <w:rFonts w:ascii="Arial" w:hAnsi="Arial" w:cs="Arial"/>
          <w:b/>
          <w:szCs w:val="21"/>
        </w:rPr>
        <w:t xml:space="preserve">Figure S6. </w:t>
      </w:r>
      <w:r w:rsidRPr="00344517">
        <w:rPr>
          <w:rFonts w:ascii="Arial" w:hAnsi="Arial" w:cs="Arial"/>
          <w:bCs/>
          <w:szCs w:val="21"/>
        </w:rPr>
        <w:t xml:space="preserve">Swarming motility in the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mutant. </w:t>
      </w:r>
    </w:p>
    <w:p w14:paraId="3B355706" w14:textId="77777777" w:rsidR="00FF252A" w:rsidRPr="00344517" w:rsidRDefault="00FF252A" w:rsidP="00344517">
      <w:pPr>
        <w:spacing w:line="360" w:lineRule="auto"/>
        <w:rPr>
          <w:rFonts w:ascii="Arial" w:hAnsi="Arial" w:cs="Arial"/>
          <w:bCs/>
          <w:szCs w:val="21"/>
        </w:rPr>
      </w:pPr>
      <w:bookmarkStart w:id="6" w:name="_Hlk136010618"/>
      <w:bookmarkEnd w:id="5"/>
      <w:r w:rsidRPr="00344517">
        <w:rPr>
          <w:rFonts w:ascii="Arial" w:hAnsi="Arial" w:cs="Arial"/>
          <w:b/>
          <w:szCs w:val="21"/>
        </w:rPr>
        <w:t>Figure S7.</w:t>
      </w:r>
      <w:r w:rsidRPr="00344517">
        <w:rPr>
          <w:rFonts w:ascii="Arial" w:hAnsi="Arial" w:cs="Arial"/>
          <w:bCs/>
          <w:szCs w:val="21"/>
        </w:rPr>
        <w:t xml:space="preserve"> The production of QS-controlled metabolites in the </w:t>
      </w:r>
      <w:proofErr w:type="spellStart"/>
      <w:r w:rsidRPr="00344517">
        <w:rPr>
          <w:rFonts w:ascii="Arial" w:hAnsi="Arial" w:cs="Arial"/>
          <w:bCs/>
          <w:szCs w:val="21"/>
        </w:rPr>
        <w:t>LasR-RpoA</w:t>
      </w:r>
      <w:proofErr w:type="spellEnd"/>
      <w:r w:rsidRPr="00344517">
        <w:rPr>
          <w:rFonts w:ascii="Arial" w:hAnsi="Arial" w:cs="Arial"/>
          <w:bCs/>
          <w:szCs w:val="21"/>
        </w:rPr>
        <w:t xml:space="preserve">* mutant. </w:t>
      </w:r>
    </w:p>
    <w:bookmarkEnd w:id="6"/>
    <w:p w14:paraId="3D91315B" w14:textId="46EADDC0" w:rsidR="00FF252A" w:rsidRPr="00344517" w:rsidRDefault="00FF252A">
      <w:pPr>
        <w:widowControl/>
        <w:jc w:val="left"/>
        <w:rPr>
          <w:rFonts w:ascii="Arial" w:hAnsi="Arial" w:cs="Arial"/>
        </w:rPr>
      </w:pPr>
      <w:r w:rsidRPr="00344517">
        <w:rPr>
          <w:rFonts w:ascii="Arial" w:hAnsi="Arial" w:cs="Arial"/>
        </w:rPr>
        <w:br w:type="page"/>
      </w:r>
    </w:p>
    <w:p w14:paraId="7B0442F9" w14:textId="1D555226" w:rsidR="00EA77F2" w:rsidRDefault="00EA77F2" w:rsidP="00344517">
      <w:pPr>
        <w:jc w:val="center"/>
      </w:pPr>
      <w:r>
        <w:rPr>
          <w:noProof/>
        </w:rPr>
        <w:lastRenderedPageBreak/>
        <w:drawing>
          <wp:inline distT="0" distB="0" distL="0" distR="0" wp14:anchorId="67E121FA" wp14:editId="79108580">
            <wp:extent cx="5274310" cy="19780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D02D" w14:textId="77777777" w:rsidR="00EA77F2" w:rsidRPr="00BA2262" w:rsidRDefault="00EA77F2" w:rsidP="00EA77F2">
      <w:pPr>
        <w:rPr>
          <w:b/>
          <w:highlight w:val="lightGray"/>
        </w:rPr>
      </w:pPr>
      <w:r w:rsidRPr="0039685B">
        <w:rPr>
          <w:b/>
        </w:rPr>
        <w:t xml:space="preserve">Figure S1. The constructed </w:t>
      </w:r>
      <w:proofErr w:type="spellStart"/>
      <w:r w:rsidRPr="0039685B">
        <w:rPr>
          <w:b/>
        </w:rPr>
        <w:t>LasR-RpoA</w:t>
      </w:r>
      <w:proofErr w:type="spellEnd"/>
      <w:r w:rsidRPr="0039685B">
        <w:rPr>
          <w:b/>
        </w:rPr>
        <w:t xml:space="preserve">* mutant exhibits elevated proteolytic activity. </w:t>
      </w:r>
    </w:p>
    <w:p w14:paraId="34B64928" w14:textId="77777777" w:rsidR="00EA77F2" w:rsidRPr="0039685B" w:rsidRDefault="00EA77F2" w:rsidP="00EA77F2">
      <w:r w:rsidRPr="0039685B">
        <w:t xml:space="preserve">(A) Equal numbers of bacteria of </w:t>
      </w:r>
      <w:r>
        <w:t xml:space="preserve">the </w:t>
      </w:r>
      <w:r w:rsidRPr="0039685B">
        <w:t xml:space="preserve">indicated strains were spotted on skim milk plates to estimate proteolytic activity resulting in transparent proteolytic zones (halos). Pictures were taken 24 h later. (B) Quantification of proteolytic zones shown (A). Data represent means </w:t>
      </w:r>
      <w:r w:rsidRPr="0039685B">
        <w:rPr>
          <w:rFonts w:ascii="等线" w:hAnsi="等线" w:hint="eastAsia"/>
        </w:rPr>
        <w:t>±</w:t>
      </w:r>
      <w:r w:rsidRPr="0039685B">
        <w:t xml:space="preserve"> SD (</w:t>
      </w:r>
      <w:r w:rsidRPr="0039685B">
        <w:rPr>
          <w:i/>
        </w:rPr>
        <w:t>n</w:t>
      </w:r>
      <w:r w:rsidRPr="0039685B">
        <w:t xml:space="preserve"> = 3). *</w:t>
      </w:r>
      <w:r w:rsidRPr="0039685B">
        <w:rPr>
          <w:i/>
        </w:rPr>
        <w:t>P</w:t>
      </w:r>
      <w:r w:rsidRPr="0039685B">
        <w:t xml:space="preserve"> &lt; 0.05, **</w:t>
      </w:r>
      <w:r w:rsidRPr="0039685B">
        <w:rPr>
          <w:i/>
        </w:rPr>
        <w:t>P</w:t>
      </w:r>
      <w:r w:rsidRPr="0039685B">
        <w:t xml:space="preserve"> &lt; 0.01, ***</w:t>
      </w:r>
      <w:r w:rsidRPr="0039685B">
        <w:rPr>
          <w:i/>
        </w:rPr>
        <w:t>P</w:t>
      </w:r>
      <w:r w:rsidRPr="0039685B">
        <w:t xml:space="preserve"> &lt; 0.001 (</w:t>
      </w:r>
      <w:r w:rsidRPr="0039685B">
        <w:rPr>
          <w:i/>
        </w:rPr>
        <w:t>t</w:t>
      </w:r>
      <w:r w:rsidRPr="0039685B">
        <w:t xml:space="preserve">-test). </w:t>
      </w:r>
    </w:p>
    <w:p w14:paraId="6D3D2B88" w14:textId="77777777" w:rsidR="00EA77F2" w:rsidRPr="00EA77F2" w:rsidRDefault="00EA77F2">
      <w:pPr>
        <w:rPr>
          <w:rFonts w:hint="eastAsia"/>
        </w:rPr>
      </w:pPr>
    </w:p>
    <w:p w14:paraId="0019BBF0" w14:textId="77777777" w:rsidR="00EA77F2" w:rsidRDefault="00EA77F2">
      <w:pPr>
        <w:widowControl/>
        <w:jc w:val="left"/>
      </w:pPr>
      <w:r>
        <w:br w:type="page"/>
      </w:r>
    </w:p>
    <w:p w14:paraId="39291EE1" w14:textId="005CA9BD" w:rsidR="00E846BA" w:rsidRDefault="00EA77F2" w:rsidP="00E17292">
      <w:pPr>
        <w:jc w:val="center"/>
      </w:pPr>
      <w:r>
        <w:rPr>
          <w:noProof/>
        </w:rPr>
        <w:lastRenderedPageBreak/>
        <w:drawing>
          <wp:inline distT="0" distB="0" distL="0" distR="0" wp14:anchorId="3A3E9DAE" wp14:editId="736BC82A">
            <wp:extent cx="4870704" cy="2267712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0704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16A1D" w14:textId="77777777" w:rsidR="00EA77F2" w:rsidRPr="0039685B" w:rsidRDefault="00EA77F2" w:rsidP="00EA77F2">
      <w:pPr>
        <w:rPr>
          <w:b/>
        </w:rPr>
      </w:pPr>
      <w:r w:rsidRPr="0039685B">
        <w:rPr>
          <w:b/>
        </w:rPr>
        <w:t>Figure S</w:t>
      </w:r>
      <w:r>
        <w:rPr>
          <w:b/>
        </w:rPr>
        <w:t>2</w:t>
      </w:r>
      <w:r w:rsidRPr="0039685B">
        <w:rPr>
          <w:b/>
        </w:rPr>
        <w:t xml:space="preserve">. Complementation of the </w:t>
      </w:r>
      <w:proofErr w:type="spellStart"/>
      <w:r w:rsidRPr="0039685B">
        <w:rPr>
          <w:b/>
        </w:rPr>
        <w:t>LasR-RpoA</w:t>
      </w:r>
      <w:proofErr w:type="spellEnd"/>
      <w:r w:rsidRPr="0039685B">
        <w:rPr>
          <w:b/>
        </w:rPr>
        <w:t xml:space="preserve">* mutant with a wild-type </w:t>
      </w:r>
      <w:proofErr w:type="spellStart"/>
      <w:r w:rsidRPr="0039685B">
        <w:rPr>
          <w:b/>
          <w:i/>
        </w:rPr>
        <w:t>rpoA</w:t>
      </w:r>
      <w:proofErr w:type="spellEnd"/>
      <w:r w:rsidRPr="0039685B">
        <w:rPr>
          <w:b/>
        </w:rPr>
        <w:t xml:space="preserve"> gene reduces QS-related activities.  </w:t>
      </w:r>
    </w:p>
    <w:p w14:paraId="6460841E" w14:textId="77777777" w:rsidR="00EA77F2" w:rsidRPr="0039685B" w:rsidRDefault="00EA77F2" w:rsidP="00EA77F2">
      <w:r w:rsidRPr="0039685B">
        <w:t xml:space="preserve">Introduction of an </w:t>
      </w:r>
      <w:proofErr w:type="spellStart"/>
      <w:r w:rsidRPr="0039685B">
        <w:t>episomal</w:t>
      </w:r>
      <w:proofErr w:type="spellEnd"/>
      <w:r w:rsidRPr="0039685B">
        <w:t xml:space="preserve"> copy of the wild-type </w:t>
      </w:r>
      <w:proofErr w:type="spellStart"/>
      <w:r w:rsidRPr="0039685B">
        <w:rPr>
          <w:i/>
        </w:rPr>
        <w:t>rpoA</w:t>
      </w:r>
      <w:proofErr w:type="spellEnd"/>
      <w:r w:rsidRPr="0039685B">
        <w:t xml:space="preserve"> gene into the </w:t>
      </w:r>
      <w:proofErr w:type="spellStart"/>
      <w:r w:rsidRPr="0039685B">
        <w:t>LasR-RpoA</w:t>
      </w:r>
      <w:proofErr w:type="spellEnd"/>
      <w:r w:rsidRPr="0039685B">
        <w:t xml:space="preserve">* mutant diminished the QS-controlled proteolytic activity and pyocyanin production. (A) Proteolytic activity as visualized by the skim milk plate assay. Photographs of indicated strains were taken after </w:t>
      </w:r>
      <w:r>
        <w:t xml:space="preserve">the </w:t>
      </w:r>
      <w:r w:rsidRPr="0039685B">
        <w:t xml:space="preserve">transfer of equal amounts of bacteria onto the skim milk plate and incubation at </w:t>
      </w:r>
      <w:r w:rsidRPr="0039685B">
        <w:rPr>
          <w:rFonts w:eastAsia="微软雅黑"/>
        </w:rPr>
        <w:t>37</w:t>
      </w:r>
      <w:r w:rsidRPr="0039685B">
        <w:rPr>
          <w:rFonts w:eastAsia="宋体"/>
          <w:vertAlign w:val="superscript"/>
        </w:rPr>
        <w:t>o</w:t>
      </w:r>
      <w:r w:rsidRPr="0039685B">
        <w:rPr>
          <w:rFonts w:eastAsia="宋体"/>
        </w:rPr>
        <w:t xml:space="preserve">C </w:t>
      </w:r>
      <w:r w:rsidRPr="0039685B">
        <w:t>for 24 h</w:t>
      </w:r>
      <w:r w:rsidRPr="0039685B">
        <w:rPr>
          <w:rFonts w:eastAsia="宋体"/>
        </w:rPr>
        <w:t>.</w:t>
      </w:r>
      <w:r>
        <w:rPr>
          <w:rFonts w:eastAsia="宋体"/>
        </w:rPr>
        <w:t xml:space="preserve"> </w:t>
      </w:r>
      <w:r w:rsidRPr="0039685B">
        <w:t>(</w:t>
      </w:r>
      <w:r>
        <w:t>B</w:t>
      </w:r>
      <w:r w:rsidRPr="0039685B">
        <w:t xml:space="preserve">) Pyocyanin production of indicated strains. The </w:t>
      </w:r>
      <w:proofErr w:type="spellStart"/>
      <w:r w:rsidRPr="0039685B">
        <w:t>LasR</w:t>
      </w:r>
      <w:proofErr w:type="spellEnd"/>
      <w:r w:rsidRPr="0039685B">
        <w:t xml:space="preserve">-null mutant or the </w:t>
      </w:r>
      <w:proofErr w:type="spellStart"/>
      <w:r w:rsidRPr="0039685B">
        <w:t>LasR-RpoA</w:t>
      </w:r>
      <w:proofErr w:type="spellEnd"/>
      <w:r w:rsidRPr="0039685B">
        <w:t xml:space="preserve">* mutant was either transformed with the empty vector pJN105 (Ctr) or the </w:t>
      </w:r>
      <w:proofErr w:type="spellStart"/>
      <w:r w:rsidRPr="0039685B">
        <w:t>RpoA</w:t>
      </w:r>
      <w:proofErr w:type="spellEnd"/>
      <w:r w:rsidRPr="0039685B">
        <w:t>-expressing vector pJN105-RpoA (</w:t>
      </w:r>
      <w:proofErr w:type="spellStart"/>
      <w:r w:rsidRPr="0039685B">
        <w:t>RpoA</w:t>
      </w:r>
      <w:proofErr w:type="spellEnd"/>
      <w:r w:rsidRPr="0039685B">
        <w:t xml:space="preserve">). Expression of </w:t>
      </w:r>
      <w:proofErr w:type="spellStart"/>
      <w:r w:rsidRPr="0039685B">
        <w:rPr>
          <w:i/>
        </w:rPr>
        <w:t>rpoA</w:t>
      </w:r>
      <w:proofErr w:type="spellEnd"/>
      <w:r w:rsidRPr="0039685B">
        <w:t xml:space="preserve"> was induced by </w:t>
      </w:r>
      <w:r>
        <w:t xml:space="preserve">the </w:t>
      </w:r>
      <w:r w:rsidRPr="0039685B">
        <w:t xml:space="preserve">addition of 1 mg/ml L-arabinose. Data represent means </w:t>
      </w:r>
      <w:r w:rsidRPr="0039685B">
        <w:rPr>
          <w:rFonts w:ascii="等线" w:hAnsi="等线" w:hint="eastAsia"/>
        </w:rPr>
        <w:t>±</w:t>
      </w:r>
      <w:r w:rsidRPr="0039685B">
        <w:t xml:space="preserve"> SD (</w:t>
      </w:r>
      <w:r w:rsidRPr="0039685B">
        <w:rPr>
          <w:i/>
        </w:rPr>
        <w:t>n</w:t>
      </w:r>
      <w:r w:rsidRPr="0039685B">
        <w:t xml:space="preserve"> = 3). *</w:t>
      </w:r>
      <w:r w:rsidRPr="0039685B">
        <w:rPr>
          <w:i/>
        </w:rPr>
        <w:t>P</w:t>
      </w:r>
      <w:r w:rsidRPr="0039685B">
        <w:t xml:space="preserve"> &lt; 0.05, **</w:t>
      </w:r>
      <w:r w:rsidRPr="0039685B">
        <w:rPr>
          <w:i/>
        </w:rPr>
        <w:t>P</w:t>
      </w:r>
      <w:r w:rsidRPr="0039685B">
        <w:t xml:space="preserve"> &lt; 0.01, ***</w:t>
      </w:r>
      <w:r w:rsidRPr="0039685B">
        <w:rPr>
          <w:i/>
        </w:rPr>
        <w:t>P</w:t>
      </w:r>
      <w:r w:rsidRPr="0039685B">
        <w:t xml:space="preserve"> &lt; 0.001 (</w:t>
      </w:r>
      <w:r w:rsidRPr="0039685B">
        <w:rPr>
          <w:i/>
        </w:rPr>
        <w:t>t</w:t>
      </w:r>
      <w:r w:rsidRPr="0039685B">
        <w:t xml:space="preserve">-test). </w:t>
      </w:r>
    </w:p>
    <w:p w14:paraId="7DE878EB" w14:textId="77777777" w:rsidR="00EA77F2" w:rsidRPr="00EA77F2" w:rsidRDefault="00EA77F2">
      <w:pPr>
        <w:rPr>
          <w:rFonts w:hint="eastAsia"/>
        </w:rPr>
      </w:pPr>
    </w:p>
    <w:p w14:paraId="02533FAF" w14:textId="4EBED418" w:rsidR="00EA77F2" w:rsidRDefault="00EA77F2">
      <w:pPr>
        <w:widowControl/>
        <w:jc w:val="left"/>
      </w:pPr>
      <w:r>
        <w:br w:type="page"/>
      </w:r>
    </w:p>
    <w:p w14:paraId="09DB8D6B" w14:textId="2E63771D" w:rsidR="00EA77F2" w:rsidRDefault="00EA77F2" w:rsidP="00E1729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44FCEAC" wp14:editId="753BF798">
            <wp:extent cx="2392680" cy="2289048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2680" cy="228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4BA75" w14:textId="77777777" w:rsidR="00EA77F2" w:rsidRPr="0039685B" w:rsidRDefault="00EA77F2" w:rsidP="00EA77F2">
      <w:r w:rsidRPr="0039685B">
        <w:rPr>
          <w:b/>
        </w:rPr>
        <w:t>Figure S</w:t>
      </w:r>
      <w:r>
        <w:rPr>
          <w:b/>
        </w:rPr>
        <w:t>3</w:t>
      </w:r>
      <w:r w:rsidRPr="0039685B">
        <w:rPr>
          <w:b/>
        </w:rPr>
        <w:t xml:space="preserve">. </w:t>
      </w:r>
      <w:proofErr w:type="spellStart"/>
      <w:r w:rsidRPr="0039685B">
        <w:rPr>
          <w:b/>
        </w:rPr>
        <w:t>qRT</w:t>
      </w:r>
      <w:proofErr w:type="spellEnd"/>
      <w:r w:rsidRPr="0039685B">
        <w:rPr>
          <w:b/>
        </w:rPr>
        <w:t>-PCR validation of differentially expressed genes obtained from the transcriptomic analysis.</w:t>
      </w:r>
    </w:p>
    <w:p w14:paraId="1FF1CDD5" w14:textId="77777777" w:rsidR="00EA77F2" w:rsidRPr="0039685B" w:rsidRDefault="00EA77F2" w:rsidP="00EA77F2">
      <w:r w:rsidRPr="0039685B">
        <w:t xml:space="preserve">The </w:t>
      </w:r>
      <w:proofErr w:type="spellStart"/>
      <w:r w:rsidRPr="0039685B">
        <w:t>qRT</w:t>
      </w:r>
      <w:proofErr w:type="spellEnd"/>
      <w:r w:rsidRPr="0039685B">
        <w:t>-PCR</w:t>
      </w:r>
      <w:r w:rsidRPr="0039685B">
        <w:rPr>
          <w:bCs/>
        </w:rPr>
        <w:t xml:space="preserve"> validation of </w:t>
      </w:r>
      <w:r w:rsidRPr="0039685B">
        <w:t>differentially expressed genes</w:t>
      </w:r>
      <w:r w:rsidRPr="0039685B">
        <w:rPr>
          <w:bCs/>
        </w:rPr>
        <w:t xml:space="preserve"> obtained from the transcriptome analysis.</w:t>
      </w:r>
      <w:r w:rsidRPr="0039685B">
        <w:rPr>
          <w:b/>
          <w:bCs/>
        </w:rPr>
        <w:t xml:space="preserve"> </w:t>
      </w:r>
      <w:r w:rsidRPr="0039685B">
        <w:t xml:space="preserve">Relative expression was normalized using </w:t>
      </w:r>
      <w:proofErr w:type="spellStart"/>
      <w:r w:rsidRPr="0039685B">
        <w:rPr>
          <w:i/>
        </w:rPr>
        <w:t>proC</w:t>
      </w:r>
      <w:proofErr w:type="spellEnd"/>
      <w:r w:rsidRPr="0039685B">
        <w:t xml:space="preserve"> gene data. Data represent means ± SD (3 independent RNA extractions; </w:t>
      </w:r>
      <w:r w:rsidRPr="0039685B">
        <w:rPr>
          <w:i/>
        </w:rPr>
        <w:t>n</w:t>
      </w:r>
      <w:r w:rsidRPr="0039685B">
        <w:t xml:space="preserve"> = 3).</w:t>
      </w:r>
      <w:r w:rsidRPr="0039685B">
        <w:rPr>
          <w:i/>
        </w:rPr>
        <w:t xml:space="preserve"> </w:t>
      </w:r>
      <w:r w:rsidRPr="0039685B">
        <w:t>*</w:t>
      </w:r>
      <w:r w:rsidRPr="0039685B">
        <w:rPr>
          <w:i/>
        </w:rPr>
        <w:t>P</w:t>
      </w:r>
      <w:r w:rsidRPr="0039685B">
        <w:t xml:space="preserve"> &lt; 0.05, **</w:t>
      </w:r>
      <w:r w:rsidRPr="0039685B">
        <w:rPr>
          <w:i/>
        </w:rPr>
        <w:t>P</w:t>
      </w:r>
      <w:r w:rsidRPr="0039685B">
        <w:t xml:space="preserve"> &lt; 0.01, ***</w:t>
      </w:r>
      <w:r w:rsidRPr="0039685B">
        <w:rPr>
          <w:i/>
        </w:rPr>
        <w:t>P</w:t>
      </w:r>
      <w:r w:rsidRPr="0039685B">
        <w:t xml:space="preserve"> &lt; 0.001 (</w:t>
      </w:r>
      <w:r w:rsidRPr="0039685B">
        <w:rPr>
          <w:i/>
        </w:rPr>
        <w:t>t</w:t>
      </w:r>
      <w:r w:rsidRPr="0039685B">
        <w:t xml:space="preserve">-test). </w:t>
      </w:r>
    </w:p>
    <w:p w14:paraId="38DD58EB" w14:textId="73A266FE" w:rsidR="00EA77F2" w:rsidRDefault="00EA77F2">
      <w:pPr>
        <w:widowControl/>
        <w:jc w:val="left"/>
      </w:pPr>
      <w:r>
        <w:br w:type="page"/>
      </w:r>
    </w:p>
    <w:p w14:paraId="385604DA" w14:textId="0AD86013" w:rsidR="00EA77F2" w:rsidRDefault="00EA77F2" w:rsidP="0034451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48C6888" wp14:editId="7B551A21">
            <wp:extent cx="5059680" cy="2258568"/>
            <wp:effectExtent l="0" t="0" r="762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2258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C54C6" w14:textId="77777777" w:rsidR="00EA77F2" w:rsidRPr="00E82E00" w:rsidRDefault="00EA77F2" w:rsidP="00EA77F2">
      <w:r w:rsidRPr="0039685B">
        <w:rPr>
          <w:b/>
        </w:rPr>
        <w:t>Figure S</w:t>
      </w:r>
      <w:r>
        <w:rPr>
          <w:b/>
        </w:rPr>
        <w:t>4</w:t>
      </w:r>
      <w:r w:rsidRPr="0039685B">
        <w:rPr>
          <w:b/>
        </w:rPr>
        <w:t xml:space="preserve">. Deletion of </w:t>
      </w:r>
      <w:proofErr w:type="spellStart"/>
      <w:r w:rsidRPr="0039685B">
        <w:rPr>
          <w:b/>
          <w:i/>
        </w:rPr>
        <w:t>pq</w:t>
      </w:r>
      <w:r w:rsidRPr="00E82E00">
        <w:rPr>
          <w:b/>
          <w:i/>
        </w:rPr>
        <w:t>sA</w:t>
      </w:r>
      <w:proofErr w:type="spellEnd"/>
      <w:r w:rsidRPr="00E82E00">
        <w:rPr>
          <w:b/>
        </w:rPr>
        <w:t xml:space="preserve"> in </w:t>
      </w:r>
      <w:proofErr w:type="spellStart"/>
      <w:r w:rsidRPr="00E82E00">
        <w:rPr>
          <w:b/>
        </w:rPr>
        <w:t>LasR-RpoA</w:t>
      </w:r>
      <w:proofErr w:type="spellEnd"/>
      <w:r w:rsidRPr="00E82E00">
        <w:rPr>
          <w:b/>
        </w:rPr>
        <w:t xml:space="preserve">* reduces </w:t>
      </w:r>
      <w:proofErr w:type="spellStart"/>
      <w:r w:rsidRPr="00E82E00">
        <w:rPr>
          <w:b/>
        </w:rPr>
        <w:t>RpoA</w:t>
      </w:r>
      <w:proofErr w:type="spellEnd"/>
      <w:r w:rsidRPr="00E82E00">
        <w:rPr>
          <w:b/>
        </w:rPr>
        <w:t>*-mediated extracellular protease activity.</w:t>
      </w:r>
      <w:r w:rsidRPr="00E82E00">
        <w:t xml:space="preserve"> </w:t>
      </w:r>
    </w:p>
    <w:p w14:paraId="2E8CF790" w14:textId="77777777" w:rsidR="00EA77F2" w:rsidRPr="00E82E00" w:rsidRDefault="00EA77F2" w:rsidP="00EA77F2">
      <w:r w:rsidRPr="00E82E00">
        <w:t xml:space="preserve">(A) Extracellular proteolytic activity was visualized through spotting equal amounts of indicated strains on skim milk agar plates. Plates were photographed after incubation at </w:t>
      </w:r>
      <w:r w:rsidRPr="00E82E00">
        <w:rPr>
          <w:rFonts w:eastAsia="微软雅黑"/>
        </w:rPr>
        <w:t>37</w:t>
      </w:r>
      <w:r w:rsidRPr="00E82E00">
        <w:rPr>
          <w:rFonts w:eastAsia="宋体"/>
          <w:vertAlign w:val="superscript"/>
        </w:rPr>
        <w:t>o</w:t>
      </w:r>
      <w:r w:rsidRPr="00E82E00">
        <w:rPr>
          <w:rFonts w:eastAsia="宋体"/>
        </w:rPr>
        <w:t xml:space="preserve">C for </w:t>
      </w:r>
      <w:r w:rsidRPr="00E82E00">
        <w:t>24 h</w:t>
      </w:r>
      <w:r w:rsidRPr="00E82E00">
        <w:rPr>
          <w:rFonts w:eastAsia="宋体"/>
        </w:rPr>
        <w:t xml:space="preserve"> and r</w:t>
      </w:r>
      <w:r w:rsidRPr="00E82E00">
        <w:t>epresentative photos are shown. (B) Quantification of proteolytic zones obtained from obtained pictures. Data represent means ± SD (</w:t>
      </w:r>
      <w:r w:rsidRPr="00E82E00">
        <w:rPr>
          <w:i/>
        </w:rPr>
        <w:t>n</w:t>
      </w:r>
      <w:r w:rsidRPr="00E82E00">
        <w:t xml:space="preserve"> = 3). *</w:t>
      </w:r>
      <w:r w:rsidRPr="00E82E00">
        <w:rPr>
          <w:i/>
        </w:rPr>
        <w:t>P</w:t>
      </w:r>
      <w:r w:rsidRPr="00E82E00">
        <w:t xml:space="preserve"> &lt; 0.05, **</w:t>
      </w:r>
      <w:r w:rsidRPr="00E82E00">
        <w:rPr>
          <w:i/>
        </w:rPr>
        <w:t>P</w:t>
      </w:r>
      <w:r w:rsidRPr="00E82E00">
        <w:t xml:space="preserve"> &lt; 0.01, ***</w:t>
      </w:r>
      <w:r w:rsidRPr="00E82E00">
        <w:rPr>
          <w:i/>
        </w:rPr>
        <w:t>P</w:t>
      </w:r>
      <w:r w:rsidRPr="00E82E00">
        <w:t xml:space="preserve"> &lt; 0.001 (</w:t>
      </w:r>
      <w:r w:rsidRPr="00E82E00">
        <w:rPr>
          <w:i/>
        </w:rPr>
        <w:t>t</w:t>
      </w:r>
      <w:r w:rsidRPr="00E82E00">
        <w:t xml:space="preserve">-test). </w:t>
      </w:r>
    </w:p>
    <w:p w14:paraId="29EA6496" w14:textId="08442698" w:rsidR="00EA77F2" w:rsidRDefault="00EA77F2">
      <w:pPr>
        <w:widowControl/>
        <w:jc w:val="left"/>
      </w:pPr>
      <w:r>
        <w:br w:type="page"/>
      </w:r>
    </w:p>
    <w:p w14:paraId="39895C7A" w14:textId="32CC65B5" w:rsidR="00EA77F2" w:rsidRDefault="00EA77F2" w:rsidP="0034451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00F6C9B" wp14:editId="5F2BEA67">
            <wp:extent cx="1725168" cy="2167128"/>
            <wp:effectExtent l="0" t="0" r="889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168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C88E8" w14:textId="77777777" w:rsidR="00344517" w:rsidRDefault="00344517" w:rsidP="00EA77F2">
      <w:pPr>
        <w:rPr>
          <w:b/>
        </w:rPr>
      </w:pPr>
    </w:p>
    <w:p w14:paraId="25F20FCC" w14:textId="0BB72A40" w:rsidR="00EA77F2" w:rsidRPr="00E82E00" w:rsidRDefault="00EA77F2" w:rsidP="00EA77F2">
      <w:r w:rsidRPr="00E82E00">
        <w:rPr>
          <w:b/>
        </w:rPr>
        <w:t xml:space="preserve">Figure S5. Complementation of the </w:t>
      </w:r>
      <w:proofErr w:type="spellStart"/>
      <w:r w:rsidRPr="00E82E00">
        <w:rPr>
          <w:b/>
        </w:rPr>
        <w:t>LasR-RpoA</w:t>
      </w:r>
      <w:proofErr w:type="spellEnd"/>
      <w:r w:rsidRPr="00E82E00">
        <w:rPr>
          <w:b/>
        </w:rPr>
        <w:t xml:space="preserve">* mutant with a copy of </w:t>
      </w:r>
      <w:proofErr w:type="spellStart"/>
      <w:r w:rsidRPr="00E82E00">
        <w:rPr>
          <w:b/>
          <w:i/>
          <w:iCs/>
        </w:rPr>
        <w:t>mexEF-oprN</w:t>
      </w:r>
      <w:proofErr w:type="spellEnd"/>
      <w:r w:rsidRPr="00E82E00">
        <w:rPr>
          <w:b/>
        </w:rPr>
        <w:t xml:space="preserve"> reduces pyocyanin production.  </w:t>
      </w:r>
    </w:p>
    <w:p w14:paraId="6666A6FF" w14:textId="74987359" w:rsidR="00EA77F2" w:rsidRDefault="00EA77F2" w:rsidP="00EA77F2">
      <w:r w:rsidRPr="00E82E00">
        <w:t xml:space="preserve">The </w:t>
      </w:r>
      <w:proofErr w:type="spellStart"/>
      <w:r w:rsidRPr="00E82E00">
        <w:t>LasR-RpoA</w:t>
      </w:r>
      <w:proofErr w:type="spellEnd"/>
      <w:r w:rsidRPr="00E82E00">
        <w:t xml:space="preserve">* was complemented by introducing a miniTn7-based construct containing the </w:t>
      </w:r>
      <w:proofErr w:type="spellStart"/>
      <w:r w:rsidRPr="00E82E00">
        <w:rPr>
          <w:i/>
        </w:rPr>
        <w:t>mexEF-oprN</w:t>
      </w:r>
      <w:proofErr w:type="spellEnd"/>
      <w:r w:rsidRPr="00E82E00">
        <w:t xml:space="preserve"> operon driven by a </w:t>
      </w:r>
      <w:proofErr w:type="spellStart"/>
      <w:r w:rsidRPr="00E82E00">
        <w:rPr>
          <w:i/>
        </w:rPr>
        <w:t>rrnB</w:t>
      </w:r>
      <w:proofErr w:type="spellEnd"/>
      <w:r w:rsidRPr="00E82E00">
        <w:t xml:space="preserve"> promoter. Pyocyanin production (OD</w:t>
      </w:r>
      <w:r w:rsidRPr="00E82E00">
        <w:rPr>
          <w:vertAlign w:val="subscript"/>
        </w:rPr>
        <w:t>695</w:t>
      </w:r>
      <w:r w:rsidRPr="00E82E00">
        <w:t>/OD</w:t>
      </w:r>
      <w:r w:rsidRPr="00E82E00">
        <w:rPr>
          <w:vertAlign w:val="subscript"/>
        </w:rPr>
        <w:t>600</w:t>
      </w:r>
      <w:r w:rsidRPr="00E82E00">
        <w:t xml:space="preserve"> values) was measured in indicated strains (+Ctr, mutant strain carrying the empty miniTn7 vector; +</w:t>
      </w:r>
      <w:proofErr w:type="spellStart"/>
      <w:r w:rsidRPr="00E82E00">
        <w:t>MexEF-OprN</w:t>
      </w:r>
      <w:proofErr w:type="spellEnd"/>
      <w:r w:rsidRPr="00E82E00">
        <w:t xml:space="preserve">, the mutant strain complemented with miniTn7 containing wild-type </w:t>
      </w:r>
      <w:proofErr w:type="spellStart"/>
      <w:r w:rsidRPr="00E82E00">
        <w:rPr>
          <w:i/>
        </w:rPr>
        <w:t>mexEF-oprN</w:t>
      </w:r>
      <w:proofErr w:type="spellEnd"/>
      <w:r w:rsidRPr="00E82E00">
        <w:t xml:space="preserve"> driven by </w:t>
      </w:r>
      <w:proofErr w:type="gramStart"/>
      <w:r w:rsidRPr="00E82E00">
        <w:t>an</w:t>
      </w:r>
      <w:proofErr w:type="gramEnd"/>
      <w:r w:rsidRPr="00E82E00">
        <w:t xml:space="preserve"> </w:t>
      </w:r>
      <w:proofErr w:type="spellStart"/>
      <w:r w:rsidRPr="00E82E00">
        <w:rPr>
          <w:i/>
        </w:rPr>
        <w:t>rrnB</w:t>
      </w:r>
      <w:proofErr w:type="spellEnd"/>
      <w:r w:rsidRPr="00E82E00">
        <w:t xml:space="preserve"> promoter). Data represent means </w:t>
      </w:r>
      <w:r w:rsidRPr="00E82E00">
        <w:rPr>
          <w:rFonts w:ascii="等线" w:hAnsi="等线" w:hint="eastAsia"/>
        </w:rPr>
        <w:t>±</w:t>
      </w:r>
      <w:r w:rsidRPr="00E82E00">
        <w:t xml:space="preserve"> SD (</w:t>
      </w:r>
      <w:r w:rsidRPr="00E82E00">
        <w:rPr>
          <w:i/>
        </w:rPr>
        <w:t>n</w:t>
      </w:r>
      <w:r w:rsidRPr="00E82E00">
        <w:t xml:space="preserve"> = 3). *</w:t>
      </w:r>
      <w:r w:rsidRPr="00E82E00">
        <w:rPr>
          <w:i/>
        </w:rPr>
        <w:t>P</w:t>
      </w:r>
      <w:r w:rsidRPr="00E82E00">
        <w:t xml:space="preserve"> &lt; 0.05, **</w:t>
      </w:r>
      <w:r w:rsidRPr="00E82E00">
        <w:rPr>
          <w:i/>
        </w:rPr>
        <w:t>P</w:t>
      </w:r>
      <w:r w:rsidRPr="00E82E00">
        <w:t xml:space="preserve"> &lt; 0.01, ***</w:t>
      </w:r>
      <w:r w:rsidRPr="00E82E00">
        <w:rPr>
          <w:i/>
        </w:rPr>
        <w:t>P</w:t>
      </w:r>
      <w:r w:rsidRPr="00E82E00">
        <w:t xml:space="preserve"> &lt; 0.001 (</w:t>
      </w:r>
      <w:r w:rsidRPr="00E82E00">
        <w:rPr>
          <w:i/>
        </w:rPr>
        <w:t>t</w:t>
      </w:r>
      <w:r w:rsidRPr="00E82E00">
        <w:t>-test).</w:t>
      </w:r>
    </w:p>
    <w:p w14:paraId="178E18E4" w14:textId="77777777" w:rsidR="00EA77F2" w:rsidRDefault="00EA77F2">
      <w:pPr>
        <w:widowControl/>
        <w:jc w:val="left"/>
      </w:pPr>
      <w:r>
        <w:br w:type="page"/>
      </w:r>
    </w:p>
    <w:p w14:paraId="0FF63D40" w14:textId="4E8D6776" w:rsidR="00EA77F2" w:rsidRDefault="00EA77F2" w:rsidP="00782C7C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8BCD499" wp14:editId="267EBF91">
            <wp:extent cx="5274310" cy="216471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5F15A" w14:textId="77777777" w:rsidR="00EA77F2" w:rsidRPr="0039685B" w:rsidRDefault="00EA77F2" w:rsidP="00EA77F2">
      <w:r w:rsidRPr="0039685B">
        <w:rPr>
          <w:b/>
        </w:rPr>
        <w:t>Figure S</w:t>
      </w:r>
      <w:r>
        <w:rPr>
          <w:b/>
        </w:rPr>
        <w:t>6</w:t>
      </w:r>
      <w:r w:rsidRPr="0039685B">
        <w:rPr>
          <w:b/>
        </w:rPr>
        <w:t xml:space="preserve">. Swarming motility in the </w:t>
      </w:r>
      <w:proofErr w:type="spellStart"/>
      <w:r w:rsidRPr="0039685B">
        <w:rPr>
          <w:b/>
        </w:rPr>
        <w:t>LasR-RpoA</w:t>
      </w:r>
      <w:proofErr w:type="spellEnd"/>
      <w:r w:rsidRPr="0039685B">
        <w:rPr>
          <w:b/>
        </w:rPr>
        <w:t>* mutant.</w:t>
      </w:r>
      <w:r w:rsidRPr="0039685B">
        <w:t xml:space="preserve"> </w:t>
      </w:r>
    </w:p>
    <w:p w14:paraId="49A8B454" w14:textId="77777777" w:rsidR="00EA77F2" w:rsidRPr="00E82E00" w:rsidRDefault="00EA77F2" w:rsidP="00EA77F2">
      <w:r w:rsidRPr="0039685B">
        <w:t>(A) Bacterial swarming motility was assayed on 0.5%</w:t>
      </w:r>
      <w:r w:rsidRPr="0039685B">
        <w:rPr>
          <w:i/>
        </w:rPr>
        <w:t xml:space="preserve"> </w:t>
      </w:r>
      <w:r w:rsidRPr="0039685B">
        <w:t xml:space="preserve">agar plates. Plates were photographed after incubation at </w:t>
      </w:r>
      <w:r w:rsidRPr="0039685B">
        <w:rPr>
          <w:rFonts w:eastAsia="微软雅黑"/>
        </w:rPr>
        <w:t>37</w:t>
      </w:r>
      <w:r w:rsidRPr="0039685B">
        <w:rPr>
          <w:rFonts w:eastAsia="宋体"/>
          <w:vertAlign w:val="superscript"/>
        </w:rPr>
        <w:t>o</w:t>
      </w:r>
      <w:r w:rsidRPr="0039685B">
        <w:rPr>
          <w:rFonts w:eastAsia="宋体"/>
        </w:rPr>
        <w:t xml:space="preserve">C for </w:t>
      </w:r>
      <w:r w:rsidRPr="0039685B">
        <w:t xml:space="preserve">18 h. </w:t>
      </w:r>
      <w:r w:rsidRPr="0039685B">
        <w:rPr>
          <w:rFonts w:eastAsia="宋体"/>
        </w:rPr>
        <w:t>R</w:t>
      </w:r>
      <w:r w:rsidRPr="0039685B">
        <w:t>epresentative photographs are shown for indicated mutant strains (</w:t>
      </w:r>
      <w:proofErr w:type="spellStart"/>
      <w:r w:rsidRPr="0039685B">
        <w:t>LasR</w:t>
      </w:r>
      <w:proofErr w:type="spellEnd"/>
      <w:r w:rsidRPr="0039685B">
        <w:t xml:space="preserve">-null-Ctr, the </w:t>
      </w:r>
      <w:proofErr w:type="spellStart"/>
      <w:r w:rsidRPr="0039685B">
        <w:t>LasR</w:t>
      </w:r>
      <w:proofErr w:type="spellEnd"/>
      <w:r w:rsidRPr="0039685B">
        <w:t xml:space="preserve">-null mutant carrying the empty pJN105 vector; </w:t>
      </w:r>
      <w:proofErr w:type="spellStart"/>
      <w:r w:rsidRPr="0039685B">
        <w:t>LasR-RpoA</w:t>
      </w:r>
      <w:proofErr w:type="spellEnd"/>
      <w:r w:rsidRPr="0039685B">
        <w:t xml:space="preserve">*-Ctr, the </w:t>
      </w:r>
      <w:proofErr w:type="spellStart"/>
      <w:r w:rsidRPr="0039685B">
        <w:t>LasR-RpoA</w:t>
      </w:r>
      <w:proofErr w:type="spellEnd"/>
      <w:r w:rsidRPr="0039685B">
        <w:t xml:space="preserve">* mutant carrying the empty pJN105 vector; </w:t>
      </w:r>
      <w:proofErr w:type="spellStart"/>
      <w:r w:rsidRPr="0039685B">
        <w:t>LasR-RpoA</w:t>
      </w:r>
      <w:proofErr w:type="spellEnd"/>
      <w:r w:rsidRPr="0039685B">
        <w:t>*-</w:t>
      </w:r>
      <w:proofErr w:type="spellStart"/>
      <w:r w:rsidRPr="0039685B">
        <w:t>RpoA</w:t>
      </w:r>
      <w:proofErr w:type="spellEnd"/>
      <w:r w:rsidRPr="0039685B">
        <w:t xml:space="preserve">, the </w:t>
      </w:r>
      <w:proofErr w:type="spellStart"/>
      <w:r w:rsidRPr="0039685B">
        <w:t>LasR-RpoA</w:t>
      </w:r>
      <w:proofErr w:type="spellEnd"/>
      <w:r w:rsidRPr="0039685B">
        <w:t xml:space="preserve">* mutant complemented with pJN105-RpoA containing wild-type </w:t>
      </w:r>
      <w:proofErr w:type="spellStart"/>
      <w:r w:rsidRPr="0039685B">
        <w:rPr>
          <w:i/>
        </w:rPr>
        <w:t>rpoA</w:t>
      </w:r>
      <w:proofErr w:type="spellEnd"/>
      <w:r w:rsidRPr="0039685B">
        <w:t xml:space="preserve">). (B) Quantification of diameters in formed colonies. The </w:t>
      </w:r>
      <w:proofErr w:type="spellStart"/>
      <w:r w:rsidRPr="0039685B">
        <w:rPr>
          <w:i/>
        </w:rPr>
        <w:t>rpoA</w:t>
      </w:r>
      <w:proofErr w:type="spellEnd"/>
      <w:r w:rsidRPr="0039685B">
        <w:rPr>
          <w:i/>
        </w:rPr>
        <w:t xml:space="preserve"> </w:t>
      </w:r>
      <w:r w:rsidRPr="0039685B">
        <w:t xml:space="preserve">gene expression was induced by </w:t>
      </w:r>
      <w:r>
        <w:t xml:space="preserve">the </w:t>
      </w:r>
      <w:r w:rsidRPr="0039685B">
        <w:t>addition of L-arabinose (1 mg/ml). Data indicate means ± SD from a representative experiment (</w:t>
      </w:r>
      <w:r w:rsidRPr="0039685B">
        <w:rPr>
          <w:i/>
        </w:rPr>
        <w:t>n</w:t>
      </w:r>
      <w:r w:rsidRPr="0039685B">
        <w:t xml:space="preserve"> = 3). </w:t>
      </w:r>
      <w:r w:rsidRPr="0039685B">
        <w:rPr>
          <w:i/>
        </w:rPr>
        <w:t xml:space="preserve">P </w:t>
      </w:r>
      <w:r w:rsidRPr="0039685B">
        <w:t xml:space="preserve">values were obtained from </w:t>
      </w:r>
      <w:r w:rsidRPr="0039685B">
        <w:rPr>
          <w:i/>
        </w:rPr>
        <w:t>t</w:t>
      </w:r>
      <w:r w:rsidRPr="0039685B">
        <w:t>-tests. *</w:t>
      </w:r>
      <w:r w:rsidRPr="0039685B">
        <w:rPr>
          <w:i/>
        </w:rPr>
        <w:t>P</w:t>
      </w:r>
      <w:r w:rsidRPr="0039685B">
        <w:t xml:space="preserve"> &lt; 0.05, **</w:t>
      </w:r>
      <w:r w:rsidRPr="0039685B">
        <w:rPr>
          <w:i/>
        </w:rPr>
        <w:t>P</w:t>
      </w:r>
      <w:r w:rsidRPr="0039685B">
        <w:t xml:space="preserve"> &lt; 0.</w:t>
      </w:r>
      <w:r w:rsidRPr="00E82E00">
        <w:t>01, ***</w:t>
      </w:r>
      <w:r w:rsidRPr="00E82E00">
        <w:rPr>
          <w:i/>
        </w:rPr>
        <w:t>P</w:t>
      </w:r>
      <w:r w:rsidRPr="00E82E00">
        <w:t xml:space="preserve"> &lt; 0.001. </w:t>
      </w:r>
    </w:p>
    <w:p w14:paraId="21C70970" w14:textId="0DB4D269" w:rsidR="00EA77F2" w:rsidRDefault="00EA77F2">
      <w:pPr>
        <w:widowControl/>
        <w:jc w:val="left"/>
      </w:pPr>
      <w:r>
        <w:br w:type="page"/>
      </w:r>
    </w:p>
    <w:p w14:paraId="6CF8BA24" w14:textId="27F375E5" w:rsidR="00EA77F2" w:rsidRDefault="00EA77F2" w:rsidP="00782C7C">
      <w:pPr>
        <w:jc w:val="center"/>
      </w:pPr>
      <w:bookmarkStart w:id="7" w:name="_GoBack"/>
      <w:r>
        <w:rPr>
          <w:rFonts w:hint="eastAsia"/>
          <w:noProof/>
        </w:rPr>
        <w:lastRenderedPageBreak/>
        <w:drawing>
          <wp:inline distT="0" distB="0" distL="0" distR="0" wp14:anchorId="513324FF" wp14:editId="6EBB7138">
            <wp:extent cx="4410456" cy="1975104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7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1975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48C4E5B9" w14:textId="77777777" w:rsidR="00EA77F2" w:rsidRPr="00E82E00" w:rsidRDefault="00EA77F2" w:rsidP="00EA77F2">
      <w:pPr>
        <w:rPr>
          <w:b/>
        </w:rPr>
      </w:pPr>
      <w:r w:rsidRPr="00E82E00">
        <w:rPr>
          <w:b/>
        </w:rPr>
        <w:t xml:space="preserve">Figure S7. The production of QS-controlled metabolites in the </w:t>
      </w:r>
      <w:proofErr w:type="spellStart"/>
      <w:r w:rsidRPr="00E82E00">
        <w:rPr>
          <w:b/>
        </w:rPr>
        <w:t>LasR-</w:t>
      </w:r>
      <w:r w:rsidRPr="00E82E00">
        <w:rPr>
          <w:rFonts w:hint="eastAsia"/>
          <w:b/>
        </w:rPr>
        <w:t>R</w:t>
      </w:r>
      <w:r w:rsidRPr="00E82E00">
        <w:rPr>
          <w:b/>
        </w:rPr>
        <w:t>poA</w:t>
      </w:r>
      <w:proofErr w:type="spellEnd"/>
      <w:r w:rsidRPr="00E82E00">
        <w:rPr>
          <w:b/>
        </w:rPr>
        <w:t xml:space="preserve">* mutant. </w:t>
      </w:r>
    </w:p>
    <w:p w14:paraId="44ADC386" w14:textId="77777777" w:rsidR="00EA77F2" w:rsidRPr="00E82E00" w:rsidRDefault="00EA77F2" w:rsidP="00EA77F2">
      <w:r w:rsidRPr="00E82E00">
        <w:t>(A) Pyocyanin production (OD</w:t>
      </w:r>
      <w:r w:rsidRPr="00E82E00">
        <w:rPr>
          <w:vertAlign w:val="subscript"/>
        </w:rPr>
        <w:t>695</w:t>
      </w:r>
      <w:r w:rsidRPr="00E82E00">
        <w:t>/OD</w:t>
      </w:r>
      <w:r w:rsidRPr="00E82E00">
        <w:rPr>
          <w:vertAlign w:val="subscript"/>
        </w:rPr>
        <w:t>600</w:t>
      </w:r>
      <w:r w:rsidRPr="00E82E00">
        <w:t xml:space="preserve"> values) in shown strains. (B) Cyanide production by these strains. Image J software was used to compare the amount of cyanide produced. The cyanide-sensitive filter papers were photographed after growth of the bacteria in 6-well plates at </w:t>
      </w:r>
      <w:r w:rsidRPr="00E82E00">
        <w:rPr>
          <w:rFonts w:eastAsia="微软雅黑"/>
        </w:rPr>
        <w:t>37</w:t>
      </w:r>
      <w:r w:rsidRPr="00E82E00">
        <w:rPr>
          <w:rFonts w:eastAsia="宋体"/>
          <w:vertAlign w:val="superscript"/>
        </w:rPr>
        <w:t>o</w:t>
      </w:r>
      <w:r w:rsidRPr="00E82E00">
        <w:rPr>
          <w:rFonts w:eastAsia="宋体"/>
        </w:rPr>
        <w:t xml:space="preserve">C </w:t>
      </w:r>
      <w:r w:rsidRPr="00E82E00">
        <w:t xml:space="preserve">for </w:t>
      </w:r>
      <w:r w:rsidRPr="00E82E00">
        <w:rPr>
          <w:rFonts w:hint="eastAsia"/>
        </w:rPr>
        <w:t>24</w:t>
      </w:r>
      <w:r w:rsidRPr="00E82E00">
        <w:t xml:space="preserve"> h. The amount of cyanide produced in wild-type PAO1 was set to 100%. Data are presented as means ± SD (</w:t>
      </w:r>
      <w:r w:rsidRPr="00E82E00">
        <w:rPr>
          <w:i/>
        </w:rPr>
        <w:t xml:space="preserve">n </w:t>
      </w:r>
      <w:r w:rsidRPr="00E82E00">
        <w:t xml:space="preserve">= 3, </w:t>
      </w:r>
      <w:r w:rsidRPr="00E82E00">
        <w:rPr>
          <w:i/>
        </w:rPr>
        <w:t>t</w:t>
      </w:r>
      <w:r w:rsidRPr="00E82E00">
        <w:t>-test). *</w:t>
      </w:r>
      <w:r w:rsidRPr="00E82E00">
        <w:rPr>
          <w:i/>
        </w:rPr>
        <w:t>P</w:t>
      </w:r>
      <w:r w:rsidRPr="00E82E00">
        <w:t xml:space="preserve"> &lt; 0.05, **</w:t>
      </w:r>
      <w:r w:rsidRPr="00E82E00">
        <w:rPr>
          <w:i/>
        </w:rPr>
        <w:t>P</w:t>
      </w:r>
      <w:r w:rsidRPr="00E82E00">
        <w:t xml:space="preserve"> &lt; 0.01, ***</w:t>
      </w:r>
      <w:r w:rsidRPr="00E82E00">
        <w:rPr>
          <w:i/>
        </w:rPr>
        <w:t>P</w:t>
      </w:r>
      <w:r w:rsidRPr="00E82E00">
        <w:t xml:space="preserve"> &lt; 0.001 (</w:t>
      </w:r>
      <w:r w:rsidRPr="00E82E00">
        <w:rPr>
          <w:i/>
        </w:rPr>
        <w:t>t</w:t>
      </w:r>
      <w:r w:rsidRPr="00E82E00">
        <w:t>-test).</w:t>
      </w:r>
    </w:p>
    <w:p w14:paraId="41FE921B" w14:textId="77777777" w:rsidR="00EA77F2" w:rsidRPr="00EA77F2" w:rsidRDefault="00EA77F2" w:rsidP="00EA77F2">
      <w:pPr>
        <w:rPr>
          <w:rFonts w:hint="eastAsia"/>
        </w:rPr>
      </w:pPr>
    </w:p>
    <w:sectPr w:rsidR="00EA77F2" w:rsidRPr="00EA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30FD5" w14:textId="77777777" w:rsidR="00006272" w:rsidRDefault="00006272" w:rsidP="00EA77F2">
      <w:r>
        <w:separator/>
      </w:r>
    </w:p>
  </w:endnote>
  <w:endnote w:type="continuationSeparator" w:id="0">
    <w:p w14:paraId="0994B344" w14:textId="77777777" w:rsidR="00006272" w:rsidRDefault="00006272" w:rsidP="00EA7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中文正文">
    <w:altName w:val="宋体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08EAD" w14:textId="77777777" w:rsidR="00006272" w:rsidRDefault="00006272" w:rsidP="00EA77F2">
      <w:r>
        <w:separator/>
      </w:r>
    </w:p>
  </w:footnote>
  <w:footnote w:type="continuationSeparator" w:id="0">
    <w:p w14:paraId="109F4360" w14:textId="77777777" w:rsidR="00006272" w:rsidRDefault="00006272" w:rsidP="00EA7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D1"/>
    <w:rsid w:val="00001534"/>
    <w:rsid w:val="00006272"/>
    <w:rsid w:val="000703D3"/>
    <w:rsid w:val="000726AD"/>
    <w:rsid w:val="00090303"/>
    <w:rsid w:val="00091F9E"/>
    <w:rsid w:val="00094B2C"/>
    <w:rsid w:val="000A365A"/>
    <w:rsid w:val="000A5242"/>
    <w:rsid w:val="000B12A9"/>
    <w:rsid w:val="000B71ED"/>
    <w:rsid w:val="000C5E94"/>
    <w:rsid w:val="000C6F4C"/>
    <w:rsid w:val="000D6BEC"/>
    <w:rsid w:val="000D752D"/>
    <w:rsid w:val="000E0F1D"/>
    <w:rsid w:val="000E3449"/>
    <w:rsid w:val="001054A1"/>
    <w:rsid w:val="001122F4"/>
    <w:rsid w:val="00137C84"/>
    <w:rsid w:val="00154757"/>
    <w:rsid w:val="001677FA"/>
    <w:rsid w:val="00197823"/>
    <w:rsid w:val="001A13A6"/>
    <w:rsid w:val="001A1B0D"/>
    <w:rsid w:val="001A6360"/>
    <w:rsid w:val="001B1BA7"/>
    <w:rsid w:val="001E012D"/>
    <w:rsid w:val="001E0635"/>
    <w:rsid w:val="001F3DD7"/>
    <w:rsid w:val="002126EA"/>
    <w:rsid w:val="00216945"/>
    <w:rsid w:val="0021723C"/>
    <w:rsid w:val="00217E59"/>
    <w:rsid w:val="002243AD"/>
    <w:rsid w:val="002451C3"/>
    <w:rsid w:val="0025447F"/>
    <w:rsid w:val="00270C2C"/>
    <w:rsid w:val="0027689E"/>
    <w:rsid w:val="00287952"/>
    <w:rsid w:val="002A2D6B"/>
    <w:rsid w:val="002A612F"/>
    <w:rsid w:val="002B2196"/>
    <w:rsid w:val="002B6938"/>
    <w:rsid w:val="002D1918"/>
    <w:rsid w:val="002D3433"/>
    <w:rsid w:val="002F4A91"/>
    <w:rsid w:val="002F545D"/>
    <w:rsid w:val="002F5D85"/>
    <w:rsid w:val="002F5DEE"/>
    <w:rsid w:val="0031045A"/>
    <w:rsid w:val="003117F2"/>
    <w:rsid w:val="00344517"/>
    <w:rsid w:val="00355F9E"/>
    <w:rsid w:val="00363C9D"/>
    <w:rsid w:val="0037339B"/>
    <w:rsid w:val="00381D53"/>
    <w:rsid w:val="003A0ACA"/>
    <w:rsid w:val="003B1F46"/>
    <w:rsid w:val="003C3CE7"/>
    <w:rsid w:val="003E5686"/>
    <w:rsid w:val="004008C3"/>
    <w:rsid w:val="00440534"/>
    <w:rsid w:val="00460472"/>
    <w:rsid w:val="00460D84"/>
    <w:rsid w:val="00461271"/>
    <w:rsid w:val="00472DED"/>
    <w:rsid w:val="00480030"/>
    <w:rsid w:val="004850BE"/>
    <w:rsid w:val="004B1D2E"/>
    <w:rsid w:val="004B27AA"/>
    <w:rsid w:val="004B62DB"/>
    <w:rsid w:val="004C3DD6"/>
    <w:rsid w:val="004C56C2"/>
    <w:rsid w:val="004D15CF"/>
    <w:rsid w:val="004D5260"/>
    <w:rsid w:val="005016EC"/>
    <w:rsid w:val="005062FA"/>
    <w:rsid w:val="00507AA8"/>
    <w:rsid w:val="00514DA4"/>
    <w:rsid w:val="005168FB"/>
    <w:rsid w:val="0052181A"/>
    <w:rsid w:val="005445E5"/>
    <w:rsid w:val="00554FBF"/>
    <w:rsid w:val="005603D3"/>
    <w:rsid w:val="0057101B"/>
    <w:rsid w:val="0058478E"/>
    <w:rsid w:val="005A0F3C"/>
    <w:rsid w:val="005A58D6"/>
    <w:rsid w:val="005B2906"/>
    <w:rsid w:val="005B5BD8"/>
    <w:rsid w:val="005C5ADA"/>
    <w:rsid w:val="005D1AF2"/>
    <w:rsid w:val="005D3AE9"/>
    <w:rsid w:val="005D480E"/>
    <w:rsid w:val="005F35FE"/>
    <w:rsid w:val="005F66F9"/>
    <w:rsid w:val="00607263"/>
    <w:rsid w:val="00610166"/>
    <w:rsid w:val="00622CBC"/>
    <w:rsid w:val="006251F8"/>
    <w:rsid w:val="006447E5"/>
    <w:rsid w:val="00650BFC"/>
    <w:rsid w:val="0065709E"/>
    <w:rsid w:val="006576FD"/>
    <w:rsid w:val="00682DA4"/>
    <w:rsid w:val="006A6D45"/>
    <w:rsid w:val="006B0AE3"/>
    <w:rsid w:val="006C53B2"/>
    <w:rsid w:val="006C5947"/>
    <w:rsid w:val="006E05B1"/>
    <w:rsid w:val="006E06F2"/>
    <w:rsid w:val="006E4D69"/>
    <w:rsid w:val="006F1942"/>
    <w:rsid w:val="006F6A99"/>
    <w:rsid w:val="0071096C"/>
    <w:rsid w:val="007146CE"/>
    <w:rsid w:val="00724861"/>
    <w:rsid w:val="00743B7F"/>
    <w:rsid w:val="00746130"/>
    <w:rsid w:val="00750FAD"/>
    <w:rsid w:val="00764F8C"/>
    <w:rsid w:val="00780FE2"/>
    <w:rsid w:val="00782C7C"/>
    <w:rsid w:val="00787B28"/>
    <w:rsid w:val="00787D1A"/>
    <w:rsid w:val="00791170"/>
    <w:rsid w:val="007932E9"/>
    <w:rsid w:val="007943AC"/>
    <w:rsid w:val="00795165"/>
    <w:rsid w:val="007966D1"/>
    <w:rsid w:val="007A62B4"/>
    <w:rsid w:val="007C712E"/>
    <w:rsid w:val="007D725A"/>
    <w:rsid w:val="0081784C"/>
    <w:rsid w:val="00827E36"/>
    <w:rsid w:val="008327B0"/>
    <w:rsid w:val="00833982"/>
    <w:rsid w:val="00846C8D"/>
    <w:rsid w:val="008653D0"/>
    <w:rsid w:val="00877C78"/>
    <w:rsid w:val="00884F1E"/>
    <w:rsid w:val="008A3A88"/>
    <w:rsid w:val="008A5723"/>
    <w:rsid w:val="008C234E"/>
    <w:rsid w:val="008D3330"/>
    <w:rsid w:val="008D428A"/>
    <w:rsid w:val="009109D3"/>
    <w:rsid w:val="00912A78"/>
    <w:rsid w:val="00912FBE"/>
    <w:rsid w:val="00913CB8"/>
    <w:rsid w:val="00922550"/>
    <w:rsid w:val="00925867"/>
    <w:rsid w:val="00926E7D"/>
    <w:rsid w:val="00941A2D"/>
    <w:rsid w:val="00952404"/>
    <w:rsid w:val="00954DF9"/>
    <w:rsid w:val="009639A2"/>
    <w:rsid w:val="009709F1"/>
    <w:rsid w:val="0097272A"/>
    <w:rsid w:val="009A69FD"/>
    <w:rsid w:val="009B32CF"/>
    <w:rsid w:val="009C2CF6"/>
    <w:rsid w:val="009D7F20"/>
    <w:rsid w:val="009E467E"/>
    <w:rsid w:val="009E5A03"/>
    <w:rsid w:val="009F00FD"/>
    <w:rsid w:val="00A047EB"/>
    <w:rsid w:val="00A138EA"/>
    <w:rsid w:val="00A151E1"/>
    <w:rsid w:val="00A454CA"/>
    <w:rsid w:val="00A70245"/>
    <w:rsid w:val="00A70D0B"/>
    <w:rsid w:val="00AC1D94"/>
    <w:rsid w:val="00AE5F85"/>
    <w:rsid w:val="00AF3FCF"/>
    <w:rsid w:val="00AF47B6"/>
    <w:rsid w:val="00AF5A2C"/>
    <w:rsid w:val="00B201F6"/>
    <w:rsid w:val="00B4697B"/>
    <w:rsid w:val="00B56A2D"/>
    <w:rsid w:val="00B6302A"/>
    <w:rsid w:val="00B8173B"/>
    <w:rsid w:val="00BA6922"/>
    <w:rsid w:val="00BE5FA8"/>
    <w:rsid w:val="00BE60EE"/>
    <w:rsid w:val="00BF1550"/>
    <w:rsid w:val="00BF334F"/>
    <w:rsid w:val="00C00C88"/>
    <w:rsid w:val="00C03164"/>
    <w:rsid w:val="00C1587C"/>
    <w:rsid w:val="00C31582"/>
    <w:rsid w:val="00C316B9"/>
    <w:rsid w:val="00C34E8C"/>
    <w:rsid w:val="00C378BF"/>
    <w:rsid w:val="00C47586"/>
    <w:rsid w:val="00C50A3A"/>
    <w:rsid w:val="00C56DA5"/>
    <w:rsid w:val="00C60CCD"/>
    <w:rsid w:val="00C65C71"/>
    <w:rsid w:val="00C74BF4"/>
    <w:rsid w:val="00C7768E"/>
    <w:rsid w:val="00C824CE"/>
    <w:rsid w:val="00C828F2"/>
    <w:rsid w:val="00CC085D"/>
    <w:rsid w:val="00CD1B8A"/>
    <w:rsid w:val="00CD3748"/>
    <w:rsid w:val="00CE0381"/>
    <w:rsid w:val="00D17859"/>
    <w:rsid w:val="00D22AE1"/>
    <w:rsid w:val="00D400C1"/>
    <w:rsid w:val="00D51C3C"/>
    <w:rsid w:val="00D60DFA"/>
    <w:rsid w:val="00D70FC9"/>
    <w:rsid w:val="00D80DE7"/>
    <w:rsid w:val="00D85662"/>
    <w:rsid w:val="00D961FF"/>
    <w:rsid w:val="00DA1880"/>
    <w:rsid w:val="00DA6C43"/>
    <w:rsid w:val="00DF30D1"/>
    <w:rsid w:val="00DF6D42"/>
    <w:rsid w:val="00DF7F97"/>
    <w:rsid w:val="00E12876"/>
    <w:rsid w:val="00E14C55"/>
    <w:rsid w:val="00E17292"/>
    <w:rsid w:val="00E27A10"/>
    <w:rsid w:val="00E35DB5"/>
    <w:rsid w:val="00E67DE4"/>
    <w:rsid w:val="00E82159"/>
    <w:rsid w:val="00E846BA"/>
    <w:rsid w:val="00E87245"/>
    <w:rsid w:val="00E916F8"/>
    <w:rsid w:val="00EA41D1"/>
    <w:rsid w:val="00EA77F2"/>
    <w:rsid w:val="00EB7461"/>
    <w:rsid w:val="00ED2508"/>
    <w:rsid w:val="00EF194F"/>
    <w:rsid w:val="00EF3477"/>
    <w:rsid w:val="00F01296"/>
    <w:rsid w:val="00F20091"/>
    <w:rsid w:val="00F44177"/>
    <w:rsid w:val="00F47B7E"/>
    <w:rsid w:val="00F632EE"/>
    <w:rsid w:val="00F6755F"/>
    <w:rsid w:val="00F90BD8"/>
    <w:rsid w:val="00F91E31"/>
    <w:rsid w:val="00F97FD5"/>
    <w:rsid w:val="00FB26AD"/>
    <w:rsid w:val="00FC13A4"/>
    <w:rsid w:val="00FC257D"/>
    <w:rsid w:val="00FF252A"/>
    <w:rsid w:val="00FF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AE8E6"/>
  <w15:chartTrackingRefBased/>
  <w15:docId w15:val="{E552C933-6710-4ADB-A97B-000BCE72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中文正文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7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5-26T08:19:00Z</dcterms:created>
  <dcterms:modified xsi:type="dcterms:W3CDTF">2023-05-26T08:30:00Z</dcterms:modified>
</cp:coreProperties>
</file>